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F7C9E" w14:textId="77777777" w:rsidR="00145C78" w:rsidRDefault="00332F0B" w:rsidP="00145C78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>S2</w:t>
      </w:r>
      <w:bookmarkStart w:id="0" w:name="_GoBack"/>
      <w:bookmarkEnd w:id="0"/>
      <w:r w:rsidR="00145C78" w:rsidRPr="00145C78">
        <w:rPr>
          <w:rFonts w:ascii="Arial" w:hAnsi="Arial" w:cs="Arial"/>
        </w:rPr>
        <w:t xml:space="preserve"> Listing - SEARCH query pseudo-code implementation</w:t>
      </w:r>
    </w:p>
    <w:p w14:paraId="35BC841A" w14:textId="77777777" w:rsidR="00145C78" w:rsidRPr="00145C78" w:rsidRDefault="00145C78" w:rsidP="00145C78"/>
    <w:p w14:paraId="1C24B6F5" w14:textId="77777777" w:rsidR="00150481" w:rsidRPr="00145C78" w:rsidRDefault="00145C78" w:rsidP="00145C78">
      <w:pPr>
        <w:spacing w:line="240" w:lineRule="auto"/>
        <w:ind w:left="-1134"/>
        <w:rPr>
          <w:rFonts w:ascii="Arial" w:hAnsi="Arial" w:cs="Arial"/>
        </w:rPr>
      </w:pPr>
      <w:r w:rsidRPr="00145C78">
        <w:rPr>
          <w:rFonts w:ascii="Arial" w:hAnsi="Arial" w:cs="Arial"/>
          <w:b/>
          <w:noProof/>
          <w:color w:val="000000"/>
          <w:lang w:eastAsia="en-GB" w:bidi="ar-SA"/>
        </w:rPr>
        <mc:AlternateContent>
          <mc:Choice Requires="wps">
            <w:drawing>
              <wp:inline distT="0" distB="0" distL="0" distR="0" wp14:anchorId="478BA2DB" wp14:editId="52F37AD5">
                <wp:extent cx="6705600" cy="6858000"/>
                <wp:effectExtent l="0" t="0" r="25400" b="2540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0" cy="6858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8D64561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ouchbase</w:t>
                            </w:r>
                          </w:p>
                          <w:p w14:paraId="1F305A01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ucket.query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ViewQuery.from("tests", "by_icd").stale(Stale.FALSE).key(icd_code))</w:t>
                            </w:r>
                          </w:p>
                          <w:p w14:paraId="1CF9A1F2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view :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= "by_icd"</w:t>
                            </w:r>
                          </w:p>
                          <w:p w14:paraId="2FC682A1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unction (doc, meta) {</w:t>
                            </w:r>
                          </w:p>
                          <w:p w14:paraId="6D8E196D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f(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oc.versions.data.type == "COMPOSITION") {</w:t>
                            </w:r>
                          </w:p>
                          <w:p w14:paraId="7F725A9D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or(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var i=0; i&lt;doc.versions.data.content.length; i++) {</w:t>
                            </w:r>
                          </w:p>
                          <w:p w14:paraId="610B2827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    if(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oc.versions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data.content[i].archetype_node_id == "openEHR-EHR-EVALUATION.problem_diagnosis-sus.v1") {</w:t>
                            </w:r>
                          </w:p>
                          <w:p w14:paraId="04104866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    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or(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var j=0; j&lt;doc.versions.data.content[i].data.items.length; j++) {</w:t>
                            </w:r>
                          </w:p>
                          <w:p w14:paraId="7FB61790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                if(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oc.versions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data.content[i].data.items[j].archetype_node_id == "at0002.1") {                                 emit(doc.versions.data.content[i].data.items[j].value.defining_code.code_string,doc.owner_id.id.value);</w:t>
                            </w:r>
                          </w:p>
                          <w:p w14:paraId="07B2FD75" w14:textId="77777777" w:rsid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} } } } } }</w:t>
                            </w:r>
                          </w:p>
                          <w:p w14:paraId="78B214A4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62CEDF0C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ElasticSearch</w:t>
                            </w:r>
                          </w:p>
                          <w:p w14:paraId="354FB8C9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lient.prepareSearch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index)</w:t>
                            </w:r>
                          </w:p>
                          <w:p w14:paraId="4E70C04D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Types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type).setScroll(new TimeValue(60000))</w:t>
                            </w:r>
                          </w:p>
                          <w:p w14:paraId="568E162C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FetchSource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new String[]{"owner_id.id.value"}, null)</w:t>
                            </w:r>
                          </w:p>
                          <w:p w14:paraId="23F58BC6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Query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(QueryBuilders.boolQuery()  .filter(QueryBuilders.termQuery("versions.data.content.data.items.value.defining_code.code_string", icd_code)) </w:t>
                            </w:r>
                          </w:p>
                          <w:p w14:paraId="1DFFF317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filter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QueryBuilders.termQuery("versions.data.content.archetype_node_id", "openEHR-EHR-EVALUATION.problem_diagnosis-sus.v1")))</w:t>
                            </w:r>
                          </w:p>
                          <w:p w14:paraId="7F1D69C1" w14:textId="77777777" w:rsid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.setSize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(scrollSize).execute().actionGet()</w:t>
                            </w:r>
                          </w:p>
                          <w:p w14:paraId="266F1E5B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0FEC4BAC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eXist-db</w:t>
                            </w:r>
                          </w:p>
                          <w:p w14:paraId="771FCB51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runQuery(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“xquery version '3.0'</w:t>
                            </w:r>
                          </w:p>
                          <w:p w14:paraId="19C7C75B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eclare namespace v1 = 'http://schemas.openehr.org/v1'</w:t>
                            </w:r>
                          </w:p>
                          <w:p w14:paraId="2037BB50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eclare default element namespace 'http://schemas.openehr.org/v1'</w:t>
                            </w:r>
                          </w:p>
                          <w:p w14:paraId="1519A9F5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eclare namespace xsi = 'http://www.w3.org/2001/XMLSchema-instance'</w:t>
                            </w:r>
                          </w:p>
                          <w:p w14:paraId="1499D0D5" w14:textId="77777777" w:rsidR="00145C78" w:rsidRPr="00145C78" w:rsidRDefault="00145C78" w:rsidP="00145C7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or $match in collection('/db/ORBDA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')//versioned_composition//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*[code_string = '" + icd_code + "']</w:t>
                            </w:r>
                          </w:p>
                          <w:p w14:paraId="6BED3106" w14:textId="77777777" w:rsidR="00145C78" w:rsidRPr="00145C78" w:rsidRDefault="00145C78" w:rsidP="00145C78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   </w:t>
                            </w:r>
                            <w:proofErr w:type="gramStart"/>
                            <w:r w:rsidRPr="00145C78">
                              <w:rPr>
                                <w:rFonts w:ascii="Arial" w:hAnsi="Arial" w:cs="Arial"/>
                                <w:color w:val="000000"/>
                              </w:rPr>
                              <w:t>return  &lt;</w:t>
                            </w:r>
                            <w:proofErr w:type="gramEnd"/>
                            <w:r w:rsidRPr="00145C78">
                              <w:rPr>
                                <w:rFonts w:ascii="Arial" w:hAnsi="Arial" w:cs="Arial"/>
                                <w:color w:val="000000"/>
                              </w:rPr>
                              <w:t>value&gt;{$match/ancestor::*/owner_id/id/value/text()}&lt;/value&gt;”</w:t>
                            </w:r>
                          </w:p>
                          <w:p w14:paraId="057EB57C" w14:textId="77777777" w:rsidR="00145C78" w:rsidRPr="00145C78" w:rsidRDefault="00145C78" w:rsidP="00145C78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145C78">
                              <w:rPr>
                                <w:rFonts w:ascii="Arial" w:hAnsi="Arial" w:cs="Arial"/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width:528pt;height:54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" filled="f" strokecolor="black [3213]">
                <v:textbox>
                  <w:txbxContent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Couchbase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bucket.query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ViewQuery.from("tests", "by_icd").stale(Stale.FALSE).key(icd_code))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view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:= "by_icd"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unction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(doc, meta) {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if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doc.versions.data.type == "COMPOSITION") {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or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var i=0; i&lt;doc.versions.data.content.length; i++) {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if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doc.versions.data.content[i].archetype_node_id == "openEHR-EHR-EVALUATION.problem_diagnosis-sus.v1") {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    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or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var j=0; j&lt;doc.versions.data.content[i].data.items.length; j++) {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            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if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doc.versions.data.content[i].data.items[j].archetype_node_id == "at0002.1") {                                 emit(doc.versions.data.content[i].data.items[j].value.defining_code.code_string,doc.owner_id.id.value);</w:t>
                      </w:r>
                    </w:p>
                    <w:p w:rsid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} }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} } } }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ElasticSearch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client.prepareSearch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index)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Types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type).setScroll(new TimeValue(60000))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FetchSource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new String[]{"owner_id.id.value"}, null)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Query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(QueryBuilders.boolQuery()  .filter(QueryBuilders.termQuery("versions.data.content.data.items.value.defining_code.code_string", icd_code)) </w:t>
                      </w:r>
                      <w:bookmarkStart w:id="1" w:name="_GoBack"/>
                      <w:bookmarkEnd w:id="1"/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filter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QueryBuilders.termQuery("versions.d</w:t>
                      </w: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ata.content.archetype_node_id", </w:t>
                      </w: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"openEHR-EHR-EVALUATION.problem_diagnosis-sus.v1")))</w:t>
                      </w:r>
                    </w:p>
                    <w:p w:rsid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.setSize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scrollSize).execute().actionGet()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eXist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b/>
                          <w:color w:val="000000"/>
                          <w:sz w:val="24"/>
                          <w:szCs w:val="24"/>
                          <w:lang w:val="en-GB"/>
                        </w:rPr>
                        <w:t>-db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runQuery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(“xquery version '3.0'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declare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namespace v1 = 'http://schemas.openehr.org/v1'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declare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default element namespace 'http://schemas.openehr.org/v1'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declare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namespace xsi = 'http://www.w3.org/2001/XMLSchema-instance'</w:t>
                      </w:r>
                    </w:p>
                    <w:p w:rsidR="00145C78" w:rsidRPr="00145C78" w:rsidRDefault="00145C78" w:rsidP="00145C78">
                      <w:pPr>
                        <w:pStyle w:val="NormalWeb"/>
                        <w:spacing w:before="0" w:beforeAutospacing="0" w:after="0" w:afterAutospacing="0" w:line="276" w:lineRule="auto"/>
                        <w:jc w:val="left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>for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en-GB"/>
                        </w:rPr>
                        <w:t xml:space="preserve"> $match in collection('/db/ORBDA')//versioned_composition//*[code_string = '" + icd_code + "']</w:t>
                      </w:r>
                    </w:p>
                    <w:p w:rsidR="00145C78" w:rsidRPr="00145C78" w:rsidRDefault="00145C78" w:rsidP="00145C78">
                      <w:pPr>
                        <w:spacing w:after="0" w:line="276" w:lineRule="auto"/>
                        <w:rPr>
                          <w:rFonts w:ascii="Arial" w:hAnsi="Arial" w:cs="Arial"/>
                          <w:color w:val="000000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</w:rPr>
                        <w:t xml:space="preserve">    </w:t>
                      </w:r>
                      <w:proofErr w:type="gramStart"/>
                      <w:r w:rsidRPr="00145C78">
                        <w:rPr>
                          <w:rFonts w:ascii="Arial" w:hAnsi="Arial" w:cs="Arial"/>
                          <w:color w:val="000000"/>
                        </w:rPr>
                        <w:t>return</w:t>
                      </w:r>
                      <w:proofErr w:type="gramEnd"/>
                      <w:r w:rsidRPr="00145C78">
                        <w:rPr>
                          <w:rFonts w:ascii="Arial" w:hAnsi="Arial" w:cs="Arial"/>
                          <w:color w:val="000000"/>
                        </w:rPr>
                        <w:t xml:space="preserve">  &lt;value&gt;{$match/ancestor::*/owner_id/id/value/text()}&lt;/value&gt;”</w:t>
                      </w:r>
                    </w:p>
                    <w:p w:rsidR="00145C78" w:rsidRPr="00145C78" w:rsidRDefault="00145C78" w:rsidP="00145C78">
                      <w:pPr>
                        <w:spacing w:after="0" w:line="276" w:lineRule="auto"/>
                        <w:rPr>
                          <w:rFonts w:ascii="Arial" w:hAnsi="Arial" w:cs="Arial"/>
                        </w:rPr>
                      </w:pPr>
                      <w:r w:rsidRPr="00145C78">
                        <w:rPr>
                          <w:rFonts w:ascii="Arial" w:hAnsi="Arial" w:cs="Arial"/>
                          <w:color w:val="000000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50481" w:rsidRPr="00145C78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E1"/>
    <w:rsid w:val="00145C78"/>
    <w:rsid w:val="00150481"/>
    <w:rsid w:val="001F6949"/>
    <w:rsid w:val="0024093F"/>
    <w:rsid w:val="002A5023"/>
    <w:rsid w:val="00332F0B"/>
    <w:rsid w:val="0034018B"/>
    <w:rsid w:val="004B1A48"/>
    <w:rsid w:val="0053078A"/>
    <w:rsid w:val="00664D37"/>
    <w:rsid w:val="00722544"/>
    <w:rsid w:val="00754563"/>
    <w:rsid w:val="008B733B"/>
    <w:rsid w:val="00A51EFA"/>
    <w:rsid w:val="00AC125A"/>
    <w:rsid w:val="00B334FF"/>
    <w:rsid w:val="00CE2DE8"/>
    <w:rsid w:val="00DD1057"/>
    <w:rsid w:val="00E8279D"/>
    <w:rsid w:val="00FB6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50E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B6DE1"/>
    <w:pPr>
      <w:widowControl w:val="0"/>
      <w:suppressAutoHyphens/>
      <w:spacing w:after="160" w:line="259" w:lineRule="auto"/>
    </w:pPr>
    <w:rPr>
      <w:rFonts w:ascii="Liberation Serif" w:eastAsia="WenQuanYi Micro Hei" w:hAnsi="Liberation Serif" w:cs="Lohit Hindi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0"/>
    </w:pPr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1"/>
    </w:pPr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b/>
      <w:bCs/>
      <w:noProof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3"/>
    </w:pPr>
    <w:rPr>
      <w:rFonts w:ascii="Cambria" w:eastAsia="Times New Roman" w:hAnsi="Cambria" w:cs="Times New Roman"/>
      <w:b/>
      <w:bCs/>
      <w:noProof/>
      <w:sz w:val="28"/>
      <w:szCs w:val="28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4"/>
    </w:pPr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5"/>
    </w:pPr>
    <w:rPr>
      <w:rFonts w:ascii="Cambria" w:eastAsia="Times New Roman" w:hAnsi="Cambria" w:cs="Times New Roman"/>
      <w:b/>
      <w:bCs/>
      <w:noProof/>
      <w:sz w:val="22"/>
      <w:szCs w:val="22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qFormat/>
    <w:rsid w:val="00AC125A"/>
    <w:pPr>
      <w:widowControl/>
      <w:numPr>
        <w:ilvl w:val="6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AC125A"/>
    <w:pPr>
      <w:widowControl/>
      <w:numPr>
        <w:ilvl w:val="7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0"/>
      <w:szCs w:val="20"/>
      <w:lang w:val="en-US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AC125A"/>
    <w:pPr>
      <w:widowControl/>
      <w:numPr>
        <w:ilvl w:val="8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8"/>
    </w:pPr>
    <w:rPr>
      <w:rFonts w:ascii="Times New Roman" w:eastAsia="Times New Roman" w:hAnsi="Times New Roman" w:cs="Arial"/>
      <w:sz w:val="22"/>
      <w:szCs w:val="2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ahoma" w:eastAsia="Times New Roman" w:hAnsi="Tahoma" w:cs="Times New Roman"/>
      <w:sz w:val="16"/>
      <w:szCs w:val="16"/>
      <w:lang w:val="en-US" w:eastAsia="en-US" w:bidi="ar-SA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widowControl/>
      <w:suppressAutoHyphens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240" w:after="60" w:line="240" w:lineRule="auto"/>
      <w:ind w:left="425"/>
    </w:pPr>
    <w:rPr>
      <w:rFonts w:ascii="Times New Roman" w:eastAsia="Times New Roman" w:hAnsi="Times New Roman" w:cs="Times New Roman"/>
      <w:b/>
      <w:bCs/>
      <w:sz w:val="20"/>
      <w:szCs w:val="20"/>
      <w:lang w:val="en-US" w:eastAsia="en-US" w:bidi="ar-SA"/>
    </w:rPr>
  </w:style>
  <w:style w:type="paragraph" w:styleId="TOC2">
    <w:name w:val="toc 2"/>
    <w:basedOn w:val="Normal"/>
    <w:next w:val="TOC3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512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3">
    <w:name w:val="toc 3"/>
    <w:basedOn w:val="Normal"/>
    <w:next w:val="TOC4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024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">
    <w:name w:val="abstract"/>
    <w:basedOn w:val="Normal"/>
    <w:next w:val="Normal"/>
    <w:uiPriority w:val="99"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title">
    <w:name w:val="abstract title"/>
    <w:basedOn w:val="Normal"/>
    <w:next w:val="abstract"/>
    <w:uiPriority w:val="99"/>
    <w:rsid w:val="0034018B"/>
    <w:pPr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454" w:hanging="170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semiHidden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397" w:hanging="113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widowControl/>
      <w:tabs>
        <w:tab w:val="left" w:pos="283"/>
      </w:tabs>
      <w:suppressAutoHyphens w:val="0"/>
      <w:autoSpaceDE w:val="0"/>
      <w:autoSpaceDN w:val="0"/>
      <w:adjustRightInd w:val="0"/>
      <w:spacing w:after="120" w:line="240" w:lineRule="auto"/>
      <w:ind w:left="283" w:hanging="283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suppressAutoHyphens w:val="0"/>
      <w:autoSpaceDE w:val="0"/>
      <w:autoSpaceDN w:val="0"/>
      <w:adjustRightInd w:val="0"/>
      <w:spacing w:before="240" w:after="240" w:line="240" w:lineRule="auto"/>
      <w:jc w:val="center"/>
    </w:pPr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53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5">
    <w:name w:val="toc 5"/>
    <w:basedOn w:val="Normal"/>
    <w:next w:val="TOC6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048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6">
    <w:name w:val="toc 6"/>
    <w:basedOn w:val="Normal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560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Macintosh Word</Application>
  <DocSecurity>0</DocSecurity>
  <Lines>1</Lines>
  <Paragraphs>1</Paragraphs>
  <ScaleCrop>false</ScaleCrop>
  <Company>CERN</Company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2</cp:revision>
  <dcterms:created xsi:type="dcterms:W3CDTF">2017-12-18T10:58:00Z</dcterms:created>
  <dcterms:modified xsi:type="dcterms:W3CDTF">2017-12-18T10:58:00Z</dcterms:modified>
</cp:coreProperties>
</file>